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5933F" w14:textId="18E05864" w:rsidR="00810209" w:rsidRPr="00810209" w:rsidRDefault="00810209" w:rsidP="00810209">
      <w:pPr>
        <w:rPr>
          <w:b/>
          <w:bCs/>
          <w:lang w:val="en-US"/>
        </w:rPr>
      </w:pPr>
      <w:r w:rsidRPr="00810209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 Data</w:t>
      </w:r>
      <w:r w:rsidRPr="00810209">
        <w:rPr>
          <w:b/>
          <w:bCs/>
          <w:lang w:val="en-US"/>
        </w:rPr>
        <w:t xml:space="preserve"> </w:t>
      </w:r>
      <w:r w:rsidR="002D6124">
        <w:rPr>
          <w:b/>
          <w:bCs/>
          <w:lang w:val="en-US"/>
        </w:rPr>
        <w:t>2</w:t>
      </w:r>
    </w:p>
    <w:p w14:paraId="2B0EA2D1" w14:textId="77777777" w:rsidR="00810209" w:rsidRPr="00810209" w:rsidRDefault="00810209" w:rsidP="00810209">
      <w:pPr>
        <w:rPr>
          <w:b/>
          <w:bCs/>
          <w:lang w:val="en-US"/>
        </w:rPr>
      </w:pPr>
    </w:p>
    <w:p w14:paraId="6B88F7FA" w14:textId="77777777" w:rsidR="00810209" w:rsidRPr="00810209" w:rsidRDefault="00810209" w:rsidP="00810209">
      <w:pPr>
        <w:rPr>
          <w:b/>
          <w:bCs/>
          <w:lang w:val="en-US"/>
        </w:rPr>
      </w:pPr>
      <w:r w:rsidRPr="00810209">
        <w:rPr>
          <w:lang w:val="en-US"/>
        </w:rPr>
        <w:t>Bayesian repeated-measures analyses of variance with two factors, Group and Time.</w:t>
      </w:r>
      <w:r w:rsidRPr="00810209">
        <w:rPr>
          <w:b/>
          <w:bCs/>
          <w:lang w:val="en-US"/>
        </w:rPr>
        <w:t xml:space="preserve"> </w:t>
      </w:r>
      <w:r w:rsidRPr="00810209">
        <w:rPr>
          <w:lang w:val="en-US"/>
        </w:rPr>
        <w:t>Factor Group has two levels (</w:t>
      </w:r>
      <w:proofErr w:type="spellStart"/>
      <w:r w:rsidRPr="00810209">
        <w:rPr>
          <w:lang w:val="en-US"/>
        </w:rPr>
        <w:t>ADHD+Dyslexia</w:t>
      </w:r>
      <w:proofErr w:type="spellEnd"/>
      <w:r w:rsidRPr="00810209">
        <w:rPr>
          <w:lang w:val="en-US"/>
        </w:rPr>
        <w:t xml:space="preserve"> vs. ADHD+Dyslexia+3</w:t>
      </w:r>
      <w:r w:rsidRPr="00810209">
        <w:rPr>
          <w:vertAlign w:val="superscript"/>
          <w:lang w:val="en-US"/>
        </w:rPr>
        <w:t>rd</w:t>
      </w:r>
      <w:r w:rsidRPr="00810209">
        <w:rPr>
          <w:lang w:val="en-US"/>
        </w:rPr>
        <w:t xml:space="preserve"> Diagnosis), and factor Time has two levels (pretest vs. posttest). Results do not support a main effect of Group nor an interaction-effect between Group and Time.</w:t>
      </w:r>
    </w:p>
    <w:p w14:paraId="009E19AD" w14:textId="77777777" w:rsidR="00810209" w:rsidRPr="00810209" w:rsidRDefault="00810209" w:rsidP="00810209">
      <w:pPr>
        <w:rPr>
          <w:lang w:val="en-US"/>
        </w:rPr>
      </w:pPr>
    </w:p>
    <w:p w14:paraId="4C4BABE2" w14:textId="77777777" w:rsidR="00810209" w:rsidRPr="00810209" w:rsidRDefault="00810209" w:rsidP="00810209">
      <w:pPr>
        <w:rPr>
          <w:b/>
          <w:bCs/>
          <w:lang w:val="en-US"/>
        </w:rPr>
      </w:pPr>
    </w:p>
    <w:p w14:paraId="0E0DD320" w14:textId="61993846" w:rsidR="00810209" w:rsidRPr="00810209" w:rsidRDefault="00810209" w:rsidP="00810209">
      <w:pPr>
        <w:rPr>
          <w:lang w:val="en-US"/>
        </w:rPr>
      </w:pPr>
      <w:r w:rsidRPr="00810209">
        <w:rPr>
          <w:lang w:val="en-US"/>
        </w:rPr>
        <w:t>Table S</w:t>
      </w:r>
      <w:r w:rsidR="002D6124">
        <w:rPr>
          <w:lang w:val="en-US"/>
        </w:rPr>
        <w:t>2</w:t>
      </w:r>
      <w:r w:rsidRPr="00810209">
        <w:rPr>
          <w:lang w:val="en-US"/>
        </w:rPr>
        <w:t xml:space="preserve">.1. </w:t>
      </w:r>
      <w:r w:rsidRPr="00810209">
        <w:rPr>
          <w:i/>
          <w:iCs/>
          <w:lang w:val="en-US"/>
        </w:rPr>
        <w:t>Model comparison for word reading fluency and spelling</w:t>
      </w:r>
    </w:p>
    <w:p w14:paraId="43691F48" w14:textId="77777777" w:rsidR="00810209" w:rsidRPr="00810209" w:rsidRDefault="00810209" w:rsidP="00810209">
      <w:pPr>
        <w:rPr>
          <w:b/>
          <w:bCs/>
          <w:lang w:val="en-US"/>
        </w:rPr>
      </w:pPr>
    </w:p>
    <w:tbl>
      <w:tblPr>
        <w:tblStyle w:val="Tabelraster"/>
        <w:tblW w:w="0" w:type="auto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134"/>
        <w:gridCol w:w="1276"/>
        <w:gridCol w:w="1275"/>
        <w:gridCol w:w="1276"/>
        <w:gridCol w:w="981"/>
      </w:tblGrid>
      <w:tr w:rsidR="00810209" w:rsidRPr="00810209" w14:paraId="5CBFDB89" w14:textId="77777777" w:rsidTr="005C6B12">
        <w:tc>
          <w:tcPr>
            <w:tcW w:w="3114" w:type="dxa"/>
            <w:tcBorders>
              <w:top w:val="single" w:sz="6" w:space="0" w:color="auto"/>
              <w:bottom w:val="single" w:sz="6" w:space="0" w:color="auto"/>
            </w:tcBorders>
          </w:tcPr>
          <w:p w14:paraId="32E1F0E3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Model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0E3053D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P(M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04CC7A8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P(</w:t>
            </w:r>
            <w:proofErr w:type="spellStart"/>
            <w:r w:rsidRPr="00810209">
              <w:rPr>
                <w:lang w:val="en-US"/>
              </w:rPr>
              <w:t>M|data</w:t>
            </w:r>
            <w:proofErr w:type="spellEnd"/>
            <w:r w:rsidRPr="00810209">
              <w:rPr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5C945158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BF</w:t>
            </w:r>
            <w:r w:rsidRPr="00810209">
              <w:rPr>
                <w:vertAlign w:val="subscript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1018A97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BF</w:t>
            </w:r>
            <w:r w:rsidRPr="00810209">
              <w:rPr>
                <w:vertAlign w:val="subscript"/>
                <w:lang w:val="en-US"/>
              </w:rPr>
              <w:t>10</w:t>
            </w:r>
          </w:p>
        </w:tc>
        <w:tc>
          <w:tcPr>
            <w:tcW w:w="981" w:type="dxa"/>
            <w:tcBorders>
              <w:top w:val="single" w:sz="6" w:space="0" w:color="auto"/>
              <w:bottom w:val="single" w:sz="6" w:space="0" w:color="auto"/>
            </w:tcBorders>
          </w:tcPr>
          <w:p w14:paraId="732E92BA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Error %</w:t>
            </w:r>
          </w:p>
        </w:tc>
      </w:tr>
      <w:tr w:rsidR="00810209" w:rsidRPr="00810209" w14:paraId="0D44DD6B" w14:textId="77777777" w:rsidTr="005C6B12">
        <w:tc>
          <w:tcPr>
            <w:tcW w:w="3114" w:type="dxa"/>
            <w:tcBorders>
              <w:top w:val="single" w:sz="6" w:space="0" w:color="auto"/>
            </w:tcBorders>
          </w:tcPr>
          <w:p w14:paraId="4755FB40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(A) Reading Fluency 3DM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8948FFB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6645FD6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53BD4B70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003F875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981" w:type="dxa"/>
            <w:tcBorders>
              <w:top w:val="single" w:sz="6" w:space="0" w:color="auto"/>
            </w:tcBorders>
          </w:tcPr>
          <w:p w14:paraId="535F6224" w14:textId="77777777" w:rsidR="00810209" w:rsidRPr="00810209" w:rsidRDefault="00810209" w:rsidP="00810209">
            <w:pPr>
              <w:rPr>
                <w:lang w:val="en-US"/>
              </w:rPr>
            </w:pPr>
          </w:p>
        </w:tc>
      </w:tr>
      <w:tr w:rsidR="00810209" w:rsidRPr="00810209" w14:paraId="4DF96EF6" w14:textId="77777777" w:rsidTr="005C6B12">
        <w:tc>
          <w:tcPr>
            <w:tcW w:w="3114" w:type="dxa"/>
          </w:tcPr>
          <w:p w14:paraId="25EEF949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Time</w:t>
            </w:r>
          </w:p>
        </w:tc>
        <w:tc>
          <w:tcPr>
            <w:tcW w:w="1134" w:type="dxa"/>
          </w:tcPr>
          <w:p w14:paraId="5BDE2DD3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  <w:vAlign w:val="center"/>
          </w:tcPr>
          <w:p w14:paraId="7590DC5A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640</w:t>
            </w:r>
          </w:p>
        </w:tc>
        <w:tc>
          <w:tcPr>
            <w:tcW w:w="1275" w:type="dxa"/>
            <w:vAlign w:val="center"/>
          </w:tcPr>
          <w:p w14:paraId="51626DB1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5.336</w:t>
            </w:r>
          </w:p>
        </w:tc>
        <w:tc>
          <w:tcPr>
            <w:tcW w:w="1276" w:type="dxa"/>
            <w:vAlign w:val="center"/>
          </w:tcPr>
          <w:p w14:paraId="48170906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000</w:t>
            </w:r>
          </w:p>
        </w:tc>
        <w:tc>
          <w:tcPr>
            <w:tcW w:w="981" w:type="dxa"/>
            <w:vAlign w:val="center"/>
          </w:tcPr>
          <w:p w14:paraId="36C21055" w14:textId="77777777" w:rsidR="00810209" w:rsidRPr="00810209" w:rsidRDefault="00810209" w:rsidP="00810209">
            <w:pPr>
              <w:rPr>
                <w:lang w:val="en-US"/>
              </w:rPr>
            </w:pPr>
          </w:p>
        </w:tc>
      </w:tr>
      <w:tr w:rsidR="00810209" w:rsidRPr="00810209" w14:paraId="51786748" w14:textId="77777777" w:rsidTr="005C6B12">
        <w:tc>
          <w:tcPr>
            <w:tcW w:w="3114" w:type="dxa"/>
          </w:tcPr>
          <w:p w14:paraId="7522A449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Time + Group</w:t>
            </w:r>
          </w:p>
        </w:tc>
        <w:tc>
          <w:tcPr>
            <w:tcW w:w="1134" w:type="dxa"/>
          </w:tcPr>
          <w:p w14:paraId="4D058B51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</w:tcPr>
          <w:p w14:paraId="68BE7392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360</w:t>
            </w:r>
          </w:p>
        </w:tc>
        <w:tc>
          <w:tcPr>
            <w:tcW w:w="1275" w:type="dxa"/>
          </w:tcPr>
          <w:p w14:paraId="6D649D60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686</w:t>
            </w:r>
          </w:p>
        </w:tc>
        <w:tc>
          <w:tcPr>
            <w:tcW w:w="1276" w:type="dxa"/>
          </w:tcPr>
          <w:p w14:paraId="47F656F3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562</w:t>
            </w:r>
          </w:p>
        </w:tc>
        <w:tc>
          <w:tcPr>
            <w:tcW w:w="981" w:type="dxa"/>
          </w:tcPr>
          <w:p w14:paraId="5072717B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272</w:t>
            </w:r>
          </w:p>
        </w:tc>
      </w:tr>
      <w:tr w:rsidR="00810209" w:rsidRPr="00810209" w14:paraId="61B6A22C" w14:textId="77777777" w:rsidTr="005C6B12">
        <w:tc>
          <w:tcPr>
            <w:tcW w:w="3114" w:type="dxa"/>
          </w:tcPr>
          <w:p w14:paraId="131F08B4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Null model</w:t>
            </w:r>
          </w:p>
        </w:tc>
        <w:tc>
          <w:tcPr>
            <w:tcW w:w="1134" w:type="dxa"/>
          </w:tcPr>
          <w:p w14:paraId="289DA92C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  <w:vAlign w:val="center"/>
          </w:tcPr>
          <w:p w14:paraId="436FD746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3.241×10</w:t>
            </w:r>
            <w:r w:rsidRPr="00810209">
              <w:rPr>
                <w:vertAlign w:val="superscript"/>
              </w:rPr>
              <w:t>-5</w:t>
            </w:r>
            <w:r w:rsidRPr="00810209">
              <w:t xml:space="preserve"> </w:t>
            </w:r>
          </w:p>
        </w:tc>
        <w:tc>
          <w:tcPr>
            <w:tcW w:w="1275" w:type="dxa"/>
            <w:vAlign w:val="center"/>
          </w:tcPr>
          <w:p w14:paraId="34A26D8D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9.723×10</w:t>
            </w:r>
            <w:r w:rsidRPr="00810209">
              <w:rPr>
                <w:vertAlign w:val="superscript"/>
              </w:rPr>
              <w:t>-5</w:t>
            </w:r>
          </w:p>
        </w:tc>
        <w:tc>
          <w:tcPr>
            <w:tcW w:w="1276" w:type="dxa"/>
            <w:vAlign w:val="center"/>
          </w:tcPr>
          <w:p w14:paraId="56517AE2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5.063×10</w:t>
            </w:r>
            <w:r w:rsidRPr="00810209">
              <w:rPr>
                <w:vertAlign w:val="superscript"/>
              </w:rPr>
              <w:t>-5</w:t>
            </w:r>
          </w:p>
        </w:tc>
        <w:tc>
          <w:tcPr>
            <w:tcW w:w="981" w:type="dxa"/>
            <w:vAlign w:val="center"/>
          </w:tcPr>
          <w:p w14:paraId="0EE426F1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668</w:t>
            </w:r>
          </w:p>
        </w:tc>
      </w:tr>
      <w:tr w:rsidR="00810209" w:rsidRPr="00810209" w14:paraId="2C10D7C1" w14:textId="77777777" w:rsidTr="005C6B12">
        <w:tc>
          <w:tcPr>
            <w:tcW w:w="3114" w:type="dxa"/>
          </w:tcPr>
          <w:p w14:paraId="36785BC9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Group</w:t>
            </w:r>
          </w:p>
        </w:tc>
        <w:tc>
          <w:tcPr>
            <w:tcW w:w="1134" w:type="dxa"/>
          </w:tcPr>
          <w:p w14:paraId="4265F3C7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  <w:vAlign w:val="center"/>
          </w:tcPr>
          <w:p w14:paraId="5C45F740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485×10</w:t>
            </w:r>
            <w:r w:rsidRPr="00810209">
              <w:rPr>
                <w:vertAlign w:val="superscript"/>
              </w:rPr>
              <w:t>-5</w:t>
            </w:r>
            <w:r w:rsidRPr="00810209">
              <w:t xml:space="preserve"> </w:t>
            </w:r>
          </w:p>
        </w:tc>
        <w:tc>
          <w:tcPr>
            <w:tcW w:w="1275" w:type="dxa"/>
            <w:vAlign w:val="center"/>
          </w:tcPr>
          <w:p w14:paraId="032B49EA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4.455×10</w:t>
            </w:r>
            <w:r w:rsidRPr="00810209">
              <w:rPr>
                <w:vertAlign w:val="superscript"/>
              </w:rPr>
              <w:t>-5</w:t>
            </w:r>
          </w:p>
        </w:tc>
        <w:tc>
          <w:tcPr>
            <w:tcW w:w="1276" w:type="dxa"/>
            <w:vAlign w:val="center"/>
          </w:tcPr>
          <w:p w14:paraId="2EBF4C8F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2.320×10</w:t>
            </w:r>
            <w:r w:rsidRPr="00810209">
              <w:rPr>
                <w:vertAlign w:val="superscript"/>
              </w:rPr>
              <w:t>-5</w:t>
            </w:r>
            <w:r w:rsidRPr="00810209">
              <w:t xml:space="preserve"> </w:t>
            </w:r>
          </w:p>
        </w:tc>
        <w:tc>
          <w:tcPr>
            <w:tcW w:w="981" w:type="dxa"/>
            <w:vAlign w:val="center"/>
          </w:tcPr>
          <w:p w14:paraId="7BE8C66A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552</w:t>
            </w:r>
          </w:p>
        </w:tc>
      </w:tr>
      <w:tr w:rsidR="00810209" w:rsidRPr="00810209" w14:paraId="338FB543" w14:textId="77777777" w:rsidTr="005C6B12">
        <w:tc>
          <w:tcPr>
            <w:tcW w:w="3114" w:type="dxa"/>
          </w:tcPr>
          <w:p w14:paraId="1D31DBB6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CC68B5E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7DD5C1C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5223522C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0143E13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981" w:type="dxa"/>
          </w:tcPr>
          <w:p w14:paraId="139E1B73" w14:textId="77777777" w:rsidR="00810209" w:rsidRPr="00810209" w:rsidRDefault="00810209" w:rsidP="00810209">
            <w:pPr>
              <w:rPr>
                <w:lang w:val="en-US"/>
              </w:rPr>
            </w:pPr>
          </w:p>
        </w:tc>
      </w:tr>
      <w:tr w:rsidR="00810209" w:rsidRPr="00810209" w14:paraId="38E112BA" w14:textId="77777777" w:rsidTr="005C6B12">
        <w:tc>
          <w:tcPr>
            <w:tcW w:w="3114" w:type="dxa"/>
          </w:tcPr>
          <w:p w14:paraId="2B29A4CE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(B) Reading Fluency OMT</w:t>
            </w:r>
          </w:p>
        </w:tc>
        <w:tc>
          <w:tcPr>
            <w:tcW w:w="1134" w:type="dxa"/>
          </w:tcPr>
          <w:p w14:paraId="77A44807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46C2289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7375D47B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A65767C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981" w:type="dxa"/>
          </w:tcPr>
          <w:p w14:paraId="717F3A00" w14:textId="77777777" w:rsidR="00810209" w:rsidRPr="00810209" w:rsidRDefault="00810209" w:rsidP="00810209">
            <w:pPr>
              <w:rPr>
                <w:lang w:val="en-US"/>
              </w:rPr>
            </w:pPr>
          </w:p>
        </w:tc>
      </w:tr>
      <w:tr w:rsidR="00810209" w:rsidRPr="00810209" w14:paraId="74727221" w14:textId="77777777" w:rsidTr="005C6B12">
        <w:tc>
          <w:tcPr>
            <w:tcW w:w="3114" w:type="dxa"/>
          </w:tcPr>
          <w:p w14:paraId="2D9845A9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Time</w:t>
            </w:r>
          </w:p>
        </w:tc>
        <w:tc>
          <w:tcPr>
            <w:tcW w:w="1134" w:type="dxa"/>
          </w:tcPr>
          <w:p w14:paraId="45B520F0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  <w:vAlign w:val="center"/>
          </w:tcPr>
          <w:p w14:paraId="50BD6809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570</w:t>
            </w:r>
          </w:p>
        </w:tc>
        <w:tc>
          <w:tcPr>
            <w:tcW w:w="1275" w:type="dxa"/>
            <w:vAlign w:val="center"/>
          </w:tcPr>
          <w:p w14:paraId="0D4CFABD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3.983</w:t>
            </w:r>
          </w:p>
        </w:tc>
        <w:tc>
          <w:tcPr>
            <w:tcW w:w="1276" w:type="dxa"/>
            <w:vAlign w:val="center"/>
          </w:tcPr>
          <w:p w14:paraId="5D3BD37D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000</w:t>
            </w:r>
          </w:p>
        </w:tc>
        <w:tc>
          <w:tcPr>
            <w:tcW w:w="981" w:type="dxa"/>
          </w:tcPr>
          <w:p w14:paraId="5B2D5067" w14:textId="77777777" w:rsidR="00810209" w:rsidRPr="00810209" w:rsidRDefault="00810209" w:rsidP="00810209">
            <w:pPr>
              <w:rPr>
                <w:lang w:val="en-US"/>
              </w:rPr>
            </w:pPr>
          </w:p>
        </w:tc>
      </w:tr>
      <w:tr w:rsidR="00810209" w:rsidRPr="00810209" w14:paraId="3C31205E" w14:textId="77777777" w:rsidTr="005C6B12">
        <w:tc>
          <w:tcPr>
            <w:tcW w:w="3114" w:type="dxa"/>
          </w:tcPr>
          <w:p w14:paraId="65915FB6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Time + Group</w:t>
            </w:r>
          </w:p>
        </w:tc>
        <w:tc>
          <w:tcPr>
            <w:tcW w:w="1134" w:type="dxa"/>
          </w:tcPr>
          <w:p w14:paraId="1511AF66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  <w:vAlign w:val="center"/>
          </w:tcPr>
          <w:p w14:paraId="62828D35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429</w:t>
            </w:r>
          </w:p>
        </w:tc>
        <w:tc>
          <w:tcPr>
            <w:tcW w:w="1275" w:type="dxa"/>
            <w:vAlign w:val="center"/>
          </w:tcPr>
          <w:p w14:paraId="45700A16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2.257</w:t>
            </w:r>
          </w:p>
        </w:tc>
        <w:tc>
          <w:tcPr>
            <w:tcW w:w="1276" w:type="dxa"/>
            <w:vAlign w:val="center"/>
          </w:tcPr>
          <w:p w14:paraId="763FD40B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753</w:t>
            </w:r>
          </w:p>
        </w:tc>
        <w:tc>
          <w:tcPr>
            <w:tcW w:w="981" w:type="dxa"/>
            <w:vAlign w:val="center"/>
          </w:tcPr>
          <w:p w14:paraId="09B692F9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2.811</w:t>
            </w:r>
          </w:p>
        </w:tc>
      </w:tr>
      <w:tr w:rsidR="00810209" w:rsidRPr="00810209" w14:paraId="4CD33E18" w14:textId="77777777" w:rsidTr="005C6B12">
        <w:tc>
          <w:tcPr>
            <w:tcW w:w="3114" w:type="dxa"/>
          </w:tcPr>
          <w:p w14:paraId="43B37BAF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Null model</w:t>
            </w:r>
          </w:p>
        </w:tc>
        <w:tc>
          <w:tcPr>
            <w:tcW w:w="1134" w:type="dxa"/>
          </w:tcPr>
          <w:p w14:paraId="579CB1A1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</w:tcPr>
          <w:p w14:paraId="31574B26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2.037×10</w:t>
            </w:r>
            <w:r w:rsidRPr="00810209">
              <w:rPr>
                <w:vertAlign w:val="superscript"/>
              </w:rPr>
              <w:t>-4</w:t>
            </w:r>
          </w:p>
        </w:tc>
        <w:tc>
          <w:tcPr>
            <w:tcW w:w="1275" w:type="dxa"/>
          </w:tcPr>
          <w:p w14:paraId="7CEACC97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6.113×10</w:t>
            </w:r>
            <w:r w:rsidRPr="00810209">
              <w:rPr>
                <w:vertAlign w:val="superscript"/>
              </w:rPr>
              <w:t>-4</w:t>
            </w:r>
          </w:p>
        </w:tc>
        <w:tc>
          <w:tcPr>
            <w:tcW w:w="1276" w:type="dxa"/>
          </w:tcPr>
          <w:p w14:paraId="56B7AA40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3.572×10</w:t>
            </w:r>
            <w:r w:rsidRPr="00810209">
              <w:rPr>
                <w:vertAlign w:val="superscript"/>
              </w:rPr>
              <w:t>-4</w:t>
            </w:r>
          </w:p>
        </w:tc>
        <w:tc>
          <w:tcPr>
            <w:tcW w:w="981" w:type="dxa"/>
          </w:tcPr>
          <w:p w14:paraId="5F0B3A95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720</w:t>
            </w:r>
          </w:p>
        </w:tc>
      </w:tr>
      <w:tr w:rsidR="00810209" w:rsidRPr="00810209" w14:paraId="3AC661E0" w14:textId="77777777" w:rsidTr="005C6B12">
        <w:tc>
          <w:tcPr>
            <w:tcW w:w="3114" w:type="dxa"/>
          </w:tcPr>
          <w:p w14:paraId="5F0201FF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Group</w:t>
            </w:r>
          </w:p>
        </w:tc>
        <w:tc>
          <w:tcPr>
            <w:tcW w:w="1134" w:type="dxa"/>
          </w:tcPr>
          <w:p w14:paraId="6B138753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  <w:vAlign w:val="center"/>
          </w:tcPr>
          <w:p w14:paraId="673B665F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234×10</w:t>
            </w:r>
            <w:r w:rsidRPr="00810209">
              <w:rPr>
                <w:vertAlign w:val="superscript"/>
              </w:rPr>
              <w:t>-4</w:t>
            </w:r>
          </w:p>
        </w:tc>
        <w:tc>
          <w:tcPr>
            <w:tcW w:w="1275" w:type="dxa"/>
            <w:vAlign w:val="center"/>
          </w:tcPr>
          <w:p w14:paraId="6CD34804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3.702×10</w:t>
            </w:r>
            <w:r w:rsidRPr="00810209">
              <w:rPr>
                <w:vertAlign w:val="superscript"/>
              </w:rPr>
              <w:t>-4</w:t>
            </w:r>
          </w:p>
        </w:tc>
        <w:tc>
          <w:tcPr>
            <w:tcW w:w="1276" w:type="dxa"/>
            <w:vAlign w:val="center"/>
          </w:tcPr>
          <w:p w14:paraId="007EA4D0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2.164×10</w:t>
            </w:r>
            <w:r w:rsidRPr="00810209">
              <w:rPr>
                <w:vertAlign w:val="superscript"/>
              </w:rPr>
              <w:t>-4</w:t>
            </w:r>
          </w:p>
        </w:tc>
        <w:tc>
          <w:tcPr>
            <w:tcW w:w="981" w:type="dxa"/>
            <w:vAlign w:val="center"/>
          </w:tcPr>
          <w:p w14:paraId="15856D7F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1.851</w:t>
            </w:r>
          </w:p>
        </w:tc>
      </w:tr>
      <w:tr w:rsidR="00810209" w:rsidRPr="00810209" w14:paraId="2ACC79D7" w14:textId="77777777" w:rsidTr="005C6B12">
        <w:tc>
          <w:tcPr>
            <w:tcW w:w="3114" w:type="dxa"/>
          </w:tcPr>
          <w:p w14:paraId="67A5B151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A9057FA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E8BECB5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904C242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69D240A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981" w:type="dxa"/>
          </w:tcPr>
          <w:p w14:paraId="257C40BE" w14:textId="77777777" w:rsidR="00810209" w:rsidRPr="00810209" w:rsidRDefault="00810209" w:rsidP="00810209">
            <w:pPr>
              <w:rPr>
                <w:lang w:val="en-US"/>
              </w:rPr>
            </w:pPr>
          </w:p>
        </w:tc>
      </w:tr>
      <w:tr w:rsidR="00810209" w:rsidRPr="00810209" w14:paraId="5EFF0F71" w14:textId="77777777" w:rsidTr="005C6B12">
        <w:tc>
          <w:tcPr>
            <w:tcW w:w="3114" w:type="dxa"/>
          </w:tcPr>
          <w:p w14:paraId="016AE528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(C) Spelling</w:t>
            </w:r>
          </w:p>
        </w:tc>
        <w:tc>
          <w:tcPr>
            <w:tcW w:w="1134" w:type="dxa"/>
          </w:tcPr>
          <w:p w14:paraId="7CE5DDE9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97F1E32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3CB62E6B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41F98F0" w14:textId="77777777" w:rsidR="00810209" w:rsidRPr="00810209" w:rsidRDefault="00810209" w:rsidP="00810209">
            <w:pPr>
              <w:rPr>
                <w:lang w:val="en-US"/>
              </w:rPr>
            </w:pPr>
          </w:p>
        </w:tc>
        <w:tc>
          <w:tcPr>
            <w:tcW w:w="981" w:type="dxa"/>
          </w:tcPr>
          <w:p w14:paraId="3B3AEF67" w14:textId="77777777" w:rsidR="00810209" w:rsidRPr="00810209" w:rsidRDefault="00810209" w:rsidP="00810209">
            <w:pPr>
              <w:rPr>
                <w:lang w:val="en-US"/>
              </w:rPr>
            </w:pPr>
          </w:p>
        </w:tc>
      </w:tr>
      <w:tr w:rsidR="00810209" w:rsidRPr="00810209" w14:paraId="7169AB2B" w14:textId="77777777" w:rsidTr="005C6B12">
        <w:tc>
          <w:tcPr>
            <w:tcW w:w="3114" w:type="dxa"/>
          </w:tcPr>
          <w:p w14:paraId="7A0057C3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Time</w:t>
            </w:r>
          </w:p>
        </w:tc>
        <w:tc>
          <w:tcPr>
            <w:tcW w:w="1134" w:type="dxa"/>
          </w:tcPr>
          <w:p w14:paraId="7A33BB63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  <w:vAlign w:val="center"/>
          </w:tcPr>
          <w:p w14:paraId="2DA8C638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596</w:t>
            </w:r>
          </w:p>
        </w:tc>
        <w:tc>
          <w:tcPr>
            <w:tcW w:w="1275" w:type="dxa"/>
            <w:vAlign w:val="center"/>
          </w:tcPr>
          <w:p w14:paraId="3EC9128F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4.429</w:t>
            </w:r>
          </w:p>
        </w:tc>
        <w:tc>
          <w:tcPr>
            <w:tcW w:w="1276" w:type="dxa"/>
            <w:vAlign w:val="center"/>
          </w:tcPr>
          <w:p w14:paraId="42D9C4FA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000</w:t>
            </w:r>
          </w:p>
        </w:tc>
        <w:tc>
          <w:tcPr>
            <w:tcW w:w="981" w:type="dxa"/>
          </w:tcPr>
          <w:p w14:paraId="37667A2C" w14:textId="77777777" w:rsidR="00810209" w:rsidRPr="00810209" w:rsidRDefault="00810209" w:rsidP="00810209">
            <w:pPr>
              <w:rPr>
                <w:lang w:val="en-US"/>
              </w:rPr>
            </w:pPr>
          </w:p>
        </w:tc>
      </w:tr>
      <w:tr w:rsidR="00810209" w:rsidRPr="00810209" w14:paraId="5AB9897E" w14:textId="77777777" w:rsidTr="005C6B12">
        <w:tc>
          <w:tcPr>
            <w:tcW w:w="3114" w:type="dxa"/>
          </w:tcPr>
          <w:p w14:paraId="7DD891DE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Time + Group</w:t>
            </w:r>
          </w:p>
        </w:tc>
        <w:tc>
          <w:tcPr>
            <w:tcW w:w="1134" w:type="dxa"/>
          </w:tcPr>
          <w:p w14:paraId="7860FE96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  <w:vAlign w:val="center"/>
          </w:tcPr>
          <w:p w14:paraId="3C13B3F5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404</w:t>
            </w:r>
          </w:p>
        </w:tc>
        <w:tc>
          <w:tcPr>
            <w:tcW w:w="1275" w:type="dxa"/>
            <w:vAlign w:val="center"/>
          </w:tcPr>
          <w:p w14:paraId="5AEB9465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2.032</w:t>
            </w:r>
          </w:p>
        </w:tc>
        <w:tc>
          <w:tcPr>
            <w:tcW w:w="1276" w:type="dxa"/>
            <w:vAlign w:val="center"/>
          </w:tcPr>
          <w:p w14:paraId="1AA8D118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677</w:t>
            </w:r>
          </w:p>
        </w:tc>
        <w:tc>
          <w:tcPr>
            <w:tcW w:w="981" w:type="dxa"/>
            <w:vAlign w:val="center"/>
          </w:tcPr>
          <w:p w14:paraId="596A367F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2.376</w:t>
            </w:r>
          </w:p>
        </w:tc>
      </w:tr>
      <w:tr w:rsidR="00810209" w:rsidRPr="00810209" w14:paraId="4D6C9C26" w14:textId="77777777" w:rsidTr="005C6B12">
        <w:tc>
          <w:tcPr>
            <w:tcW w:w="3114" w:type="dxa"/>
          </w:tcPr>
          <w:p w14:paraId="1ADC7B12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Null model</w:t>
            </w:r>
          </w:p>
        </w:tc>
        <w:tc>
          <w:tcPr>
            <w:tcW w:w="1134" w:type="dxa"/>
          </w:tcPr>
          <w:p w14:paraId="176A2248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250</w:t>
            </w:r>
          </w:p>
        </w:tc>
        <w:tc>
          <w:tcPr>
            <w:tcW w:w="1276" w:type="dxa"/>
            <w:vAlign w:val="center"/>
          </w:tcPr>
          <w:p w14:paraId="5DB1D53C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976×10</w:t>
            </w:r>
            <w:r w:rsidRPr="00810209">
              <w:rPr>
                <w:vertAlign w:val="superscript"/>
              </w:rPr>
              <w:t>-5</w:t>
            </w:r>
            <w:r w:rsidRPr="00810209">
              <w:t xml:space="preserve"> </w:t>
            </w:r>
          </w:p>
        </w:tc>
        <w:tc>
          <w:tcPr>
            <w:tcW w:w="1275" w:type="dxa"/>
            <w:vAlign w:val="center"/>
          </w:tcPr>
          <w:p w14:paraId="0A4E37AA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5.929×10</w:t>
            </w:r>
            <w:r w:rsidRPr="00810209">
              <w:rPr>
                <w:vertAlign w:val="superscript"/>
              </w:rPr>
              <w:t>-5</w:t>
            </w:r>
            <w:r w:rsidRPr="00810209">
              <w:t xml:space="preserve"> </w:t>
            </w:r>
          </w:p>
        </w:tc>
        <w:tc>
          <w:tcPr>
            <w:tcW w:w="1276" w:type="dxa"/>
            <w:vAlign w:val="center"/>
          </w:tcPr>
          <w:p w14:paraId="75BA3891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3.315×10</w:t>
            </w:r>
            <w:r w:rsidRPr="00810209">
              <w:rPr>
                <w:vertAlign w:val="superscript"/>
              </w:rPr>
              <w:t>-5</w:t>
            </w:r>
            <w:r w:rsidRPr="00810209">
              <w:t xml:space="preserve"> </w:t>
            </w:r>
          </w:p>
        </w:tc>
        <w:tc>
          <w:tcPr>
            <w:tcW w:w="981" w:type="dxa"/>
            <w:vAlign w:val="center"/>
          </w:tcPr>
          <w:p w14:paraId="0418FB48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0.723</w:t>
            </w:r>
          </w:p>
        </w:tc>
      </w:tr>
      <w:tr w:rsidR="00810209" w:rsidRPr="00810209" w14:paraId="7EA7B99C" w14:textId="77777777" w:rsidTr="005C6B12">
        <w:tc>
          <w:tcPr>
            <w:tcW w:w="3114" w:type="dxa"/>
            <w:tcBorders>
              <w:top w:val="nil"/>
              <w:bottom w:val="single" w:sz="6" w:space="0" w:color="auto"/>
            </w:tcBorders>
          </w:tcPr>
          <w:p w14:paraId="5AAF30F9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rPr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0DF6B220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0.250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vAlign w:val="center"/>
          </w:tcPr>
          <w:p w14:paraId="4C1C3E28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024×10</w:t>
            </w:r>
            <w:r w:rsidRPr="00810209">
              <w:rPr>
                <w:vertAlign w:val="superscript"/>
              </w:rPr>
              <w:t>-5</w:t>
            </w:r>
            <w:r w:rsidRPr="00810209">
              <w:t xml:space="preserve"> 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  <w:vAlign w:val="center"/>
          </w:tcPr>
          <w:p w14:paraId="728957C6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3.073×10</w:t>
            </w:r>
            <w:r w:rsidRPr="00810209">
              <w:rPr>
                <w:vertAlign w:val="superscript"/>
              </w:rPr>
              <w:t>-5</w:t>
            </w:r>
            <w:r w:rsidRPr="00810209"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vAlign w:val="center"/>
          </w:tcPr>
          <w:p w14:paraId="19F93F91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718×10</w:t>
            </w:r>
            <w:r w:rsidRPr="00810209">
              <w:rPr>
                <w:vertAlign w:val="superscript"/>
              </w:rPr>
              <w:t>-5</w:t>
            </w:r>
            <w:r w:rsidRPr="00810209">
              <w:t xml:space="preserve"> 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vAlign w:val="center"/>
          </w:tcPr>
          <w:p w14:paraId="0A086217" w14:textId="77777777" w:rsidR="00810209" w:rsidRPr="00810209" w:rsidRDefault="00810209" w:rsidP="00810209">
            <w:pPr>
              <w:rPr>
                <w:lang w:val="en-US"/>
              </w:rPr>
            </w:pPr>
            <w:r w:rsidRPr="00810209">
              <w:t>1.491</w:t>
            </w:r>
          </w:p>
        </w:tc>
      </w:tr>
    </w:tbl>
    <w:p w14:paraId="03888ACA" w14:textId="77777777" w:rsidR="00810209" w:rsidRPr="00810209" w:rsidRDefault="00810209" w:rsidP="00810209">
      <w:pPr>
        <w:rPr>
          <w:lang w:val="en-US"/>
        </w:rPr>
      </w:pPr>
      <w:r w:rsidRPr="00810209">
        <w:rPr>
          <w:i/>
          <w:iCs/>
          <w:lang w:val="en-US"/>
        </w:rPr>
        <w:t>Note</w:t>
      </w:r>
      <w:r w:rsidRPr="00810209">
        <w:rPr>
          <w:lang w:val="en-US"/>
        </w:rPr>
        <w:t>. All models include subject, and random slopes for all repeated measures factors.</w:t>
      </w:r>
    </w:p>
    <w:p w14:paraId="28411744" w14:textId="77777777" w:rsidR="00810209" w:rsidRPr="00810209" w:rsidRDefault="00810209" w:rsidP="00810209">
      <w:pPr>
        <w:rPr>
          <w:b/>
          <w:bCs/>
          <w:lang w:val="en-US"/>
        </w:rPr>
      </w:pPr>
    </w:p>
    <w:p w14:paraId="642641CD" w14:textId="77777777" w:rsidR="00810209" w:rsidRPr="00810209" w:rsidRDefault="00810209" w:rsidP="00810209">
      <w:pPr>
        <w:rPr>
          <w:b/>
          <w:bCs/>
          <w:lang w:val="en-US"/>
        </w:rPr>
      </w:pPr>
    </w:p>
    <w:p w14:paraId="2AB734DC" w14:textId="77777777" w:rsidR="00810209" w:rsidRPr="00810209" w:rsidRDefault="00810209" w:rsidP="00810209">
      <w:pPr>
        <w:rPr>
          <w:lang w:val="en-US"/>
        </w:rPr>
      </w:pPr>
      <w:r w:rsidRPr="00810209">
        <w:rPr>
          <w:lang w:val="en-US"/>
        </w:rPr>
        <w:br w:type="page"/>
      </w:r>
    </w:p>
    <w:p w14:paraId="5173982A" w14:textId="72E12790" w:rsidR="00810209" w:rsidRPr="00810209" w:rsidRDefault="00810209" w:rsidP="00810209">
      <w:pPr>
        <w:rPr>
          <w:lang w:val="en-US"/>
        </w:rPr>
      </w:pPr>
      <w:r w:rsidRPr="00810209">
        <w:rPr>
          <w:lang w:val="en-US"/>
        </w:rPr>
        <w:lastRenderedPageBreak/>
        <w:t>Figure S</w:t>
      </w:r>
      <w:r w:rsidR="002D6124">
        <w:rPr>
          <w:lang w:val="en-US"/>
        </w:rPr>
        <w:t>2</w:t>
      </w:r>
      <w:r w:rsidRPr="00810209">
        <w:rPr>
          <w:lang w:val="en-US"/>
        </w:rPr>
        <w:t xml:space="preserve">.1. </w:t>
      </w:r>
      <w:r w:rsidRPr="00810209">
        <w:rPr>
          <w:i/>
          <w:iCs/>
          <w:lang w:val="en-US"/>
        </w:rPr>
        <w:t>Raincloud plots of pretest and posttest scores per group (</w:t>
      </w:r>
      <w:proofErr w:type="spellStart"/>
      <w:r w:rsidRPr="00810209">
        <w:rPr>
          <w:i/>
          <w:iCs/>
          <w:lang w:val="en-US"/>
        </w:rPr>
        <w:t>ADHD+Dyslexia</w:t>
      </w:r>
      <w:proofErr w:type="spellEnd"/>
      <w:r w:rsidRPr="00810209">
        <w:rPr>
          <w:i/>
          <w:iCs/>
          <w:lang w:val="en-US"/>
        </w:rPr>
        <w:t xml:space="preserve"> vs. ADHD+Dyslexia+3</w:t>
      </w:r>
      <w:r w:rsidRPr="00810209">
        <w:rPr>
          <w:i/>
          <w:iCs/>
          <w:vertAlign w:val="superscript"/>
          <w:lang w:val="en-US"/>
        </w:rPr>
        <w:t>rd</w:t>
      </w:r>
      <w:r w:rsidRPr="00810209">
        <w:rPr>
          <w:i/>
          <w:iCs/>
          <w:lang w:val="en-US"/>
        </w:rPr>
        <w:t xml:space="preserve"> Diagnosis)</w:t>
      </w:r>
    </w:p>
    <w:p w14:paraId="5AA15E98" w14:textId="77777777" w:rsidR="00810209" w:rsidRPr="00810209" w:rsidRDefault="00810209" w:rsidP="00810209">
      <w:pPr>
        <w:rPr>
          <w:b/>
          <w:bCs/>
          <w:lang w:val="en-US"/>
        </w:rPr>
      </w:pPr>
    </w:p>
    <w:p w14:paraId="7BB6D72A" w14:textId="77777777" w:rsidR="00810209" w:rsidRPr="00810209" w:rsidRDefault="00810209" w:rsidP="00810209">
      <w:pPr>
        <w:rPr>
          <w:b/>
          <w:bCs/>
          <w:lang w:val="en-US"/>
        </w:rPr>
      </w:pPr>
      <w:r w:rsidRPr="00810209">
        <w:rPr>
          <w:b/>
          <w:bCs/>
          <w:noProof/>
          <w:lang w:val="en-US"/>
        </w:rPr>
        <w:drawing>
          <wp:inline distT="0" distB="0" distL="0" distR="0" wp14:anchorId="7B5F252A" wp14:editId="0C21C2FB">
            <wp:extent cx="5756910" cy="7490129"/>
            <wp:effectExtent l="0" t="0" r="0" b="3175"/>
            <wp:docPr id="1" name="Afbeelding 1" descr="Afbeelding met diagram, tekst, schermopname, origami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diagram, tekst, schermopname, origami&#10;&#10;Automatisch gegenereerde beschrijvi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24"/>
                    <a:stretch/>
                  </pic:blipFill>
                  <pic:spPr bwMode="auto">
                    <a:xfrm>
                      <a:off x="0" y="0"/>
                      <a:ext cx="5756910" cy="7490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696051" w14:textId="77777777" w:rsidR="00810209" w:rsidRPr="00810209" w:rsidRDefault="00810209" w:rsidP="00810209">
      <w:pPr>
        <w:rPr>
          <w:b/>
          <w:bCs/>
          <w:lang w:val="en-US"/>
        </w:rPr>
      </w:pPr>
    </w:p>
    <w:p w14:paraId="55A0D938" w14:textId="77777777" w:rsidR="00810209" w:rsidRPr="00810209" w:rsidRDefault="00810209" w:rsidP="00810209">
      <w:pPr>
        <w:rPr>
          <w:b/>
          <w:bCs/>
          <w:lang w:val="en-US"/>
        </w:rPr>
      </w:pPr>
    </w:p>
    <w:p w14:paraId="0C4FD6ED" w14:textId="29F66EBF" w:rsidR="002E4C8E" w:rsidRPr="00D17852" w:rsidRDefault="002E4C8E">
      <w:pPr>
        <w:rPr>
          <w:b/>
          <w:bCs/>
          <w:lang w:val="en-US"/>
        </w:rPr>
      </w:pPr>
    </w:p>
    <w:sectPr w:rsidR="002E4C8E" w:rsidRPr="00D17852" w:rsidSect="0085088B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3BF65" w14:textId="77777777" w:rsidR="002438DC" w:rsidRDefault="002438DC" w:rsidP="0059170D">
      <w:r>
        <w:separator/>
      </w:r>
    </w:p>
  </w:endnote>
  <w:endnote w:type="continuationSeparator" w:id="0">
    <w:p w14:paraId="30D8641F" w14:textId="77777777" w:rsidR="002438DC" w:rsidRDefault="002438DC" w:rsidP="00591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596396"/>
      <w:docPartObj>
        <w:docPartGallery w:val="Page Numbers (Bottom of Page)"/>
        <w:docPartUnique/>
      </w:docPartObj>
    </w:sdtPr>
    <w:sdtContent>
      <w:p w14:paraId="2D8E18CD" w14:textId="01B460D9" w:rsidR="0059170D" w:rsidRDefault="0059170D" w:rsidP="00D058B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AD7380C" w14:textId="77777777" w:rsidR="0059170D" w:rsidRDefault="0059170D" w:rsidP="0059170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1A009" w14:textId="77777777" w:rsidR="0059170D" w:rsidRDefault="0059170D" w:rsidP="0059170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C4875" w14:textId="77777777" w:rsidR="002438DC" w:rsidRDefault="002438DC" w:rsidP="0059170D">
      <w:r>
        <w:separator/>
      </w:r>
    </w:p>
  </w:footnote>
  <w:footnote w:type="continuationSeparator" w:id="0">
    <w:p w14:paraId="0B696B08" w14:textId="77777777" w:rsidR="002438DC" w:rsidRDefault="002438DC" w:rsidP="005917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754556003"/>
      <w:docPartObj>
        <w:docPartGallery w:val="Page Numbers (Top of Page)"/>
        <w:docPartUnique/>
      </w:docPartObj>
    </w:sdtPr>
    <w:sdtContent>
      <w:p w14:paraId="4BEF2423" w14:textId="6ABD258D" w:rsidR="00C97104" w:rsidRDefault="00C97104" w:rsidP="00C85C7F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5298D34D" w14:textId="77777777" w:rsidR="00C97104" w:rsidRDefault="00C97104" w:rsidP="00C97104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921677109"/>
      <w:docPartObj>
        <w:docPartGallery w:val="Page Numbers (Top of Page)"/>
        <w:docPartUnique/>
      </w:docPartObj>
    </w:sdtPr>
    <w:sdtContent>
      <w:p w14:paraId="1A903A12" w14:textId="7BA57FA8" w:rsidR="00C85C7F" w:rsidRDefault="00C85C7F" w:rsidP="00C85C7F">
        <w:pPr>
          <w:pStyle w:val="Koptekst"/>
          <w:framePr w:wrap="none" w:vAnchor="text" w:hAnchor="margin" w:xAlign="right" w:y="1"/>
          <w:jc w:val="right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7</w:t>
        </w:r>
        <w:r>
          <w:rPr>
            <w:rStyle w:val="Paginanummer"/>
          </w:rPr>
          <w:fldChar w:fldCharType="end"/>
        </w:r>
      </w:p>
    </w:sdtContent>
  </w:sdt>
  <w:p w14:paraId="2B94908E" w14:textId="6AFB3E4A" w:rsidR="00C97104" w:rsidRDefault="00C97104" w:rsidP="00C85C7F">
    <w:pPr>
      <w:pStyle w:val="Koptekst"/>
      <w:framePr w:wrap="none" w:vAnchor="text" w:hAnchor="margin" w:xAlign="right" w:y="1"/>
      <w:ind w:right="360"/>
      <w:rPr>
        <w:rStyle w:val="Paginanummer"/>
      </w:rPr>
    </w:pPr>
  </w:p>
  <w:p w14:paraId="2E69CAC4" w14:textId="77777777" w:rsidR="00C97104" w:rsidRDefault="00C97104" w:rsidP="00C85C7F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34740"/>
    <w:multiLevelType w:val="hybridMultilevel"/>
    <w:tmpl w:val="4A481704"/>
    <w:lvl w:ilvl="0" w:tplc="F21831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43560"/>
    <w:multiLevelType w:val="multilevel"/>
    <w:tmpl w:val="E0688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6F5402"/>
    <w:multiLevelType w:val="hybridMultilevel"/>
    <w:tmpl w:val="FD2639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4113A"/>
    <w:multiLevelType w:val="hybridMultilevel"/>
    <w:tmpl w:val="FDD4351C"/>
    <w:lvl w:ilvl="0" w:tplc="9E4AEC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7C126E"/>
    <w:multiLevelType w:val="hybridMultilevel"/>
    <w:tmpl w:val="531CE2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B0143"/>
    <w:multiLevelType w:val="hybridMultilevel"/>
    <w:tmpl w:val="19CCF3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B342F"/>
    <w:multiLevelType w:val="hybridMultilevel"/>
    <w:tmpl w:val="5BCC0856"/>
    <w:lvl w:ilvl="0" w:tplc="253831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DE1B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D438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BC20A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FD6FF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DC38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1A97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BCF8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E224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D0B3BC7"/>
    <w:multiLevelType w:val="multilevel"/>
    <w:tmpl w:val="ECCAB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4BB2EB9"/>
    <w:multiLevelType w:val="multilevel"/>
    <w:tmpl w:val="5BF2B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837E7E"/>
    <w:multiLevelType w:val="hybridMultilevel"/>
    <w:tmpl w:val="1E3E7B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F00A92"/>
    <w:multiLevelType w:val="hybridMultilevel"/>
    <w:tmpl w:val="620002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8882781">
    <w:abstractNumId w:val="6"/>
  </w:num>
  <w:num w:numId="2" w16cid:durableId="343824999">
    <w:abstractNumId w:val="0"/>
  </w:num>
  <w:num w:numId="3" w16cid:durableId="387191037">
    <w:abstractNumId w:val="8"/>
  </w:num>
  <w:num w:numId="4" w16cid:durableId="333148707">
    <w:abstractNumId w:val="7"/>
  </w:num>
  <w:num w:numId="5" w16cid:durableId="619653764">
    <w:abstractNumId w:val="3"/>
  </w:num>
  <w:num w:numId="6" w16cid:durableId="1114522606">
    <w:abstractNumId w:val="5"/>
  </w:num>
  <w:num w:numId="7" w16cid:durableId="807892542">
    <w:abstractNumId w:val="2"/>
  </w:num>
  <w:num w:numId="8" w16cid:durableId="2121365544">
    <w:abstractNumId w:val="10"/>
  </w:num>
  <w:num w:numId="9" w16cid:durableId="1823081927">
    <w:abstractNumId w:val="4"/>
  </w:num>
  <w:num w:numId="10" w16cid:durableId="473064137">
    <w:abstractNumId w:val="1"/>
  </w:num>
  <w:num w:numId="11" w16cid:durableId="130438598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969"/>
    <w:rsid w:val="00006F0B"/>
    <w:rsid w:val="000129F0"/>
    <w:rsid w:val="0002056E"/>
    <w:rsid w:val="00021C1A"/>
    <w:rsid w:val="00031925"/>
    <w:rsid w:val="000341F2"/>
    <w:rsid w:val="00057F91"/>
    <w:rsid w:val="00061377"/>
    <w:rsid w:val="00070B3F"/>
    <w:rsid w:val="00076F92"/>
    <w:rsid w:val="00076FB8"/>
    <w:rsid w:val="00084790"/>
    <w:rsid w:val="0009725F"/>
    <w:rsid w:val="000A359B"/>
    <w:rsid w:val="000B1031"/>
    <w:rsid w:val="000B29BA"/>
    <w:rsid w:val="000B5106"/>
    <w:rsid w:val="000C1EAB"/>
    <w:rsid w:val="000C4E9B"/>
    <w:rsid w:val="000D659F"/>
    <w:rsid w:val="000E671F"/>
    <w:rsid w:val="001103F2"/>
    <w:rsid w:val="001171A6"/>
    <w:rsid w:val="001176DD"/>
    <w:rsid w:val="00124636"/>
    <w:rsid w:val="00127458"/>
    <w:rsid w:val="0014045F"/>
    <w:rsid w:val="001416C9"/>
    <w:rsid w:val="001502CE"/>
    <w:rsid w:val="001545D0"/>
    <w:rsid w:val="001612A1"/>
    <w:rsid w:val="00173C55"/>
    <w:rsid w:val="00175C76"/>
    <w:rsid w:val="00182CDC"/>
    <w:rsid w:val="00184E4E"/>
    <w:rsid w:val="00197E81"/>
    <w:rsid w:val="001A293E"/>
    <w:rsid w:val="001A3610"/>
    <w:rsid w:val="001B29C2"/>
    <w:rsid w:val="001B6157"/>
    <w:rsid w:val="001C6E74"/>
    <w:rsid w:val="001F34DC"/>
    <w:rsid w:val="002045F0"/>
    <w:rsid w:val="00225299"/>
    <w:rsid w:val="0024199A"/>
    <w:rsid w:val="002438DC"/>
    <w:rsid w:val="0024441B"/>
    <w:rsid w:val="00244CF8"/>
    <w:rsid w:val="00247AAB"/>
    <w:rsid w:val="00252EF7"/>
    <w:rsid w:val="002569A0"/>
    <w:rsid w:val="00280B60"/>
    <w:rsid w:val="0028372F"/>
    <w:rsid w:val="00285C6C"/>
    <w:rsid w:val="00292520"/>
    <w:rsid w:val="00293D88"/>
    <w:rsid w:val="00294D33"/>
    <w:rsid w:val="002A1BFF"/>
    <w:rsid w:val="002B1C96"/>
    <w:rsid w:val="002B3657"/>
    <w:rsid w:val="002B4776"/>
    <w:rsid w:val="002C5B24"/>
    <w:rsid w:val="002D6124"/>
    <w:rsid w:val="002D694C"/>
    <w:rsid w:val="002E41AD"/>
    <w:rsid w:val="002E4C8E"/>
    <w:rsid w:val="00307A20"/>
    <w:rsid w:val="00307FC3"/>
    <w:rsid w:val="003122C5"/>
    <w:rsid w:val="003204DC"/>
    <w:rsid w:val="0032061A"/>
    <w:rsid w:val="0032066F"/>
    <w:rsid w:val="00330F40"/>
    <w:rsid w:val="00335BD2"/>
    <w:rsid w:val="0034219A"/>
    <w:rsid w:val="00346BD0"/>
    <w:rsid w:val="003559FB"/>
    <w:rsid w:val="0037385D"/>
    <w:rsid w:val="003A0D4B"/>
    <w:rsid w:val="003B166A"/>
    <w:rsid w:val="003C06A9"/>
    <w:rsid w:val="003D094E"/>
    <w:rsid w:val="003D3004"/>
    <w:rsid w:val="003D3178"/>
    <w:rsid w:val="003F3EC7"/>
    <w:rsid w:val="00401023"/>
    <w:rsid w:val="00404B4E"/>
    <w:rsid w:val="00406E32"/>
    <w:rsid w:val="004467AD"/>
    <w:rsid w:val="00453693"/>
    <w:rsid w:val="0046215C"/>
    <w:rsid w:val="004708F1"/>
    <w:rsid w:val="004742B9"/>
    <w:rsid w:val="00487DEF"/>
    <w:rsid w:val="00490790"/>
    <w:rsid w:val="00494C07"/>
    <w:rsid w:val="004A60B8"/>
    <w:rsid w:val="004B189D"/>
    <w:rsid w:val="004B22D9"/>
    <w:rsid w:val="004F3CD1"/>
    <w:rsid w:val="004F7320"/>
    <w:rsid w:val="00512E72"/>
    <w:rsid w:val="00521F7F"/>
    <w:rsid w:val="005359B8"/>
    <w:rsid w:val="005418BB"/>
    <w:rsid w:val="00550ECF"/>
    <w:rsid w:val="0059170D"/>
    <w:rsid w:val="00592F84"/>
    <w:rsid w:val="00595B2C"/>
    <w:rsid w:val="005A5969"/>
    <w:rsid w:val="005B6376"/>
    <w:rsid w:val="005C25D9"/>
    <w:rsid w:val="005E2C77"/>
    <w:rsid w:val="0060523E"/>
    <w:rsid w:val="00615DD9"/>
    <w:rsid w:val="00616FF4"/>
    <w:rsid w:val="00617837"/>
    <w:rsid w:val="006225F0"/>
    <w:rsid w:val="0062467E"/>
    <w:rsid w:val="006268CC"/>
    <w:rsid w:val="006301D6"/>
    <w:rsid w:val="00640624"/>
    <w:rsid w:val="00647D77"/>
    <w:rsid w:val="00652D34"/>
    <w:rsid w:val="006548C4"/>
    <w:rsid w:val="00657327"/>
    <w:rsid w:val="00661999"/>
    <w:rsid w:val="00661A46"/>
    <w:rsid w:val="006809E0"/>
    <w:rsid w:val="00683C0D"/>
    <w:rsid w:val="006953E7"/>
    <w:rsid w:val="006B2E15"/>
    <w:rsid w:val="006B5AB0"/>
    <w:rsid w:val="006C011C"/>
    <w:rsid w:val="006C123C"/>
    <w:rsid w:val="006F6422"/>
    <w:rsid w:val="006F70D3"/>
    <w:rsid w:val="00701E06"/>
    <w:rsid w:val="0071496D"/>
    <w:rsid w:val="00736D0C"/>
    <w:rsid w:val="00737564"/>
    <w:rsid w:val="00740D37"/>
    <w:rsid w:val="007438EC"/>
    <w:rsid w:val="0074615D"/>
    <w:rsid w:val="00747023"/>
    <w:rsid w:val="0076644F"/>
    <w:rsid w:val="00785EAF"/>
    <w:rsid w:val="00797E28"/>
    <w:rsid w:val="007A751A"/>
    <w:rsid w:val="007D46C0"/>
    <w:rsid w:val="007E144E"/>
    <w:rsid w:val="007E25BB"/>
    <w:rsid w:val="007E3476"/>
    <w:rsid w:val="007E6E4F"/>
    <w:rsid w:val="007F345C"/>
    <w:rsid w:val="007F35E6"/>
    <w:rsid w:val="00806E31"/>
    <w:rsid w:val="00810209"/>
    <w:rsid w:val="008327BB"/>
    <w:rsid w:val="00832F19"/>
    <w:rsid w:val="008441F5"/>
    <w:rsid w:val="0085088B"/>
    <w:rsid w:val="00850E9E"/>
    <w:rsid w:val="008657BF"/>
    <w:rsid w:val="00865FDA"/>
    <w:rsid w:val="00892CEC"/>
    <w:rsid w:val="008B158E"/>
    <w:rsid w:val="008B1A89"/>
    <w:rsid w:val="008C2F5B"/>
    <w:rsid w:val="008D0EE1"/>
    <w:rsid w:val="008E6BD9"/>
    <w:rsid w:val="008F5AA9"/>
    <w:rsid w:val="0090733C"/>
    <w:rsid w:val="00920E78"/>
    <w:rsid w:val="009212DE"/>
    <w:rsid w:val="00921781"/>
    <w:rsid w:val="00927A4E"/>
    <w:rsid w:val="00933620"/>
    <w:rsid w:val="00943FC0"/>
    <w:rsid w:val="00953047"/>
    <w:rsid w:val="009538E4"/>
    <w:rsid w:val="009609BD"/>
    <w:rsid w:val="00964DD0"/>
    <w:rsid w:val="00965A2B"/>
    <w:rsid w:val="009669FF"/>
    <w:rsid w:val="00973689"/>
    <w:rsid w:val="009907CE"/>
    <w:rsid w:val="0099331B"/>
    <w:rsid w:val="009A08A7"/>
    <w:rsid w:val="009B35D4"/>
    <w:rsid w:val="009C5F81"/>
    <w:rsid w:val="009C6763"/>
    <w:rsid w:val="009E1CD9"/>
    <w:rsid w:val="009E3D9F"/>
    <w:rsid w:val="009E7D26"/>
    <w:rsid w:val="009F7107"/>
    <w:rsid w:val="00A00FC6"/>
    <w:rsid w:val="00A147B1"/>
    <w:rsid w:val="00A17879"/>
    <w:rsid w:val="00A40D03"/>
    <w:rsid w:val="00A4468C"/>
    <w:rsid w:val="00A50B63"/>
    <w:rsid w:val="00A715F4"/>
    <w:rsid w:val="00A74D0B"/>
    <w:rsid w:val="00A75ECC"/>
    <w:rsid w:val="00AA32CE"/>
    <w:rsid w:val="00AA404B"/>
    <w:rsid w:val="00AB1556"/>
    <w:rsid w:val="00AB5018"/>
    <w:rsid w:val="00AB77AE"/>
    <w:rsid w:val="00AD040D"/>
    <w:rsid w:val="00AE3026"/>
    <w:rsid w:val="00AF1B83"/>
    <w:rsid w:val="00B055DB"/>
    <w:rsid w:val="00B21BA7"/>
    <w:rsid w:val="00B37B59"/>
    <w:rsid w:val="00B40C58"/>
    <w:rsid w:val="00B51AC5"/>
    <w:rsid w:val="00B5407F"/>
    <w:rsid w:val="00B75901"/>
    <w:rsid w:val="00B75B23"/>
    <w:rsid w:val="00B91897"/>
    <w:rsid w:val="00B956C3"/>
    <w:rsid w:val="00BA6D38"/>
    <w:rsid w:val="00BB23F9"/>
    <w:rsid w:val="00BB62BF"/>
    <w:rsid w:val="00BD327A"/>
    <w:rsid w:val="00BD6761"/>
    <w:rsid w:val="00BE35D8"/>
    <w:rsid w:val="00BF46FC"/>
    <w:rsid w:val="00C02B10"/>
    <w:rsid w:val="00C149D6"/>
    <w:rsid w:val="00C43180"/>
    <w:rsid w:val="00C54408"/>
    <w:rsid w:val="00C56DD6"/>
    <w:rsid w:val="00C6201B"/>
    <w:rsid w:val="00C63A50"/>
    <w:rsid w:val="00C836F3"/>
    <w:rsid w:val="00C85C7F"/>
    <w:rsid w:val="00C97104"/>
    <w:rsid w:val="00CA0844"/>
    <w:rsid w:val="00CC3CA5"/>
    <w:rsid w:val="00CD223C"/>
    <w:rsid w:val="00CD63BA"/>
    <w:rsid w:val="00CE60BA"/>
    <w:rsid w:val="00D02E4E"/>
    <w:rsid w:val="00D058BA"/>
    <w:rsid w:val="00D1005E"/>
    <w:rsid w:val="00D15ED9"/>
    <w:rsid w:val="00D17852"/>
    <w:rsid w:val="00D27F04"/>
    <w:rsid w:val="00D5619F"/>
    <w:rsid w:val="00D609C7"/>
    <w:rsid w:val="00D6662A"/>
    <w:rsid w:val="00D75607"/>
    <w:rsid w:val="00D82BD3"/>
    <w:rsid w:val="00D9361F"/>
    <w:rsid w:val="00DC0B4A"/>
    <w:rsid w:val="00DD6803"/>
    <w:rsid w:val="00E00095"/>
    <w:rsid w:val="00E666C5"/>
    <w:rsid w:val="00E70772"/>
    <w:rsid w:val="00E70814"/>
    <w:rsid w:val="00E7280B"/>
    <w:rsid w:val="00E83B94"/>
    <w:rsid w:val="00E907C9"/>
    <w:rsid w:val="00EB0E32"/>
    <w:rsid w:val="00ED6DD7"/>
    <w:rsid w:val="00EF3AEB"/>
    <w:rsid w:val="00EF7BC9"/>
    <w:rsid w:val="00F0139F"/>
    <w:rsid w:val="00F02BDF"/>
    <w:rsid w:val="00F03132"/>
    <w:rsid w:val="00F26E2E"/>
    <w:rsid w:val="00F57605"/>
    <w:rsid w:val="00F62377"/>
    <w:rsid w:val="00F677D8"/>
    <w:rsid w:val="00F706B7"/>
    <w:rsid w:val="00F90F21"/>
    <w:rsid w:val="00F93A54"/>
    <w:rsid w:val="00F94DDF"/>
    <w:rsid w:val="00FA10F6"/>
    <w:rsid w:val="00FA5EA1"/>
    <w:rsid w:val="00FA7DBE"/>
    <w:rsid w:val="00FB2862"/>
    <w:rsid w:val="00FE3C2F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FD9C0"/>
  <w14:defaultImageDpi w14:val="32767"/>
  <w15:chartTrackingRefBased/>
  <w15:docId w15:val="{85A4B23E-CBCA-2146-B0C0-199DC2E3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669FF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44C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4">
    <w:name w:val="heading 4"/>
    <w:basedOn w:val="Standaard"/>
    <w:link w:val="Kop4Char"/>
    <w:uiPriority w:val="9"/>
    <w:qFormat/>
    <w:rsid w:val="00BA6D38"/>
    <w:pPr>
      <w:spacing w:before="100" w:beforeAutospacing="1" w:after="100" w:afterAutospacing="1"/>
      <w:outlineLvl w:val="3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A5969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5969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544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5440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5440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44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54408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B51AC5"/>
  </w:style>
  <w:style w:type="character" w:styleId="Nadruk">
    <w:name w:val="Emphasis"/>
    <w:basedOn w:val="Standaardalinea-lettertype"/>
    <w:uiPriority w:val="20"/>
    <w:qFormat/>
    <w:rsid w:val="00BA6D38"/>
    <w:rPr>
      <w:i/>
      <w:iCs/>
    </w:rPr>
  </w:style>
  <w:style w:type="character" w:customStyle="1" w:styleId="Kop4Char">
    <w:name w:val="Kop 4 Char"/>
    <w:basedOn w:val="Standaardalinea-lettertype"/>
    <w:link w:val="Kop4"/>
    <w:uiPriority w:val="9"/>
    <w:rsid w:val="00BA6D38"/>
    <w:rPr>
      <w:rFonts w:ascii="Times New Roman" w:eastAsia="Times New Roman" w:hAnsi="Times New Roman" w:cs="Times New Roman"/>
      <w:b/>
      <w:bCs/>
      <w:lang w:eastAsia="nl-NL"/>
    </w:rPr>
  </w:style>
  <w:style w:type="table" w:styleId="Tabelraster">
    <w:name w:val="Table Grid"/>
    <w:basedOn w:val="Standaardtabel"/>
    <w:uiPriority w:val="39"/>
    <w:rsid w:val="00BA6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A6D38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FA5EA1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FA5EA1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2061A"/>
    <w:rPr>
      <w:color w:val="954F72" w:themeColor="followedHyperlink"/>
      <w:u w:val="single"/>
    </w:rPr>
  </w:style>
  <w:style w:type="paragraph" w:customStyle="1" w:styleId="Bibliografie1">
    <w:name w:val="Bibliografie1"/>
    <w:basedOn w:val="Standaard"/>
    <w:link w:val="BibliographyChar"/>
    <w:rsid w:val="00AB1556"/>
    <w:pPr>
      <w:spacing w:line="480" w:lineRule="auto"/>
      <w:ind w:left="720" w:hanging="720"/>
    </w:pPr>
    <w:rPr>
      <w:b/>
      <w:bCs/>
      <w:lang w:val="en-US"/>
    </w:rPr>
  </w:style>
  <w:style w:type="character" w:customStyle="1" w:styleId="BibliographyChar">
    <w:name w:val="Bibliography Char"/>
    <w:basedOn w:val="Standaardalinea-lettertype"/>
    <w:link w:val="Bibliografie1"/>
    <w:rsid w:val="00AB1556"/>
    <w:rPr>
      <w:rFonts w:ascii="Times New Roman" w:eastAsia="Times New Roman" w:hAnsi="Times New Roman" w:cs="Times New Roman"/>
      <w:b/>
      <w:bCs/>
      <w:lang w:val="en-US" w:eastAsia="nl-NL"/>
    </w:rPr>
  </w:style>
  <w:style w:type="paragraph" w:styleId="Revisie">
    <w:name w:val="Revision"/>
    <w:hidden/>
    <w:uiPriority w:val="99"/>
    <w:semiHidden/>
    <w:rsid w:val="00021C1A"/>
    <w:rPr>
      <w:rFonts w:ascii="Times New Roman" w:eastAsia="Times New Roman" w:hAnsi="Times New Roman" w:cs="Times New Roman"/>
      <w:lang w:eastAsia="nl-NL"/>
    </w:rPr>
  </w:style>
  <w:style w:type="character" w:styleId="Onopgelostemelding">
    <w:name w:val="Unresolved Mention"/>
    <w:basedOn w:val="Standaardalinea-lettertype"/>
    <w:uiPriority w:val="99"/>
    <w:rsid w:val="00076FB8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244C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customStyle="1" w:styleId="Bibliografie2">
    <w:name w:val="Bibliografie2"/>
    <w:basedOn w:val="Standaard"/>
    <w:link w:val="BibliographyChar1"/>
    <w:rsid w:val="00127458"/>
    <w:pPr>
      <w:tabs>
        <w:tab w:val="left" w:pos="380"/>
      </w:tabs>
      <w:spacing w:after="240"/>
      <w:ind w:left="384" w:hanging="384"/>
    </w:pPr>
    <w:rPr>
      <w:lang w:val="en-US"/>
    </w:rPr>
  </w:style>
  <w:style w:type="character" w:customStyle="1" w:styleId="BibliographyChar1">
    <w:name w:val="Bibliography Char1"/>
    <w:basedOn w:val="Standaardalinea-lettertype"/>
    <w:link w:val="Bibliografie2"/>
    <w:rsid w:val="00127458"/>
    <w:rPr>
      <w:rFonts w:ascii="Times New Roman" w:eastAsia="Times New Roman" w:hAnsi="Times New Roman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59170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9170D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59170D"/>
  </w:style>
  <w:style w:type="paragraph" w:styleId="Koptekst">
    <w:name w:val="header"/>
    <w:basedOn w:val="Standaard"/>
    <w:link w:val="KoptekstChar"/>
    <w:uiPriority w:val="99"/>
    <w:unhideWhenUsed/>
    <w:rsid w:val="00C9710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97104"/>
    <w:rPr>
      <w:rFonts w:ascii="Times New Roman" w:eastAsia="Times New Roman" w:hAnsi="Times New Roman" w:cs="Times New Roman"/>
      <w:lang w:eastAsia="nl-NL"/>
    </w:rPr>
  </w:style>
  <w:style w:type="paragraph" w:customStyle="1" w:styleId="Bibliografie3">
    <w:name w:val="Bibliografie3"/>
    <w:basedOn w:val="Standaard"/>
    <w:link w:val="BibliographyChar2"/>
    <w:rsid w:val="006301D6"/>
    <w:pPr>
      <w:tabs>
        <w:tab w:val="left" w:pos="380"/>
      </w:tabs>
      <w:spacing w:line="480" w:lineRule="auto"/>
      <w:ind w:left="720" w:hanging="720"/>
    </w:pPr>
    <w:rPr>
      <w:noProof/>
      <w:lang w:val="en-US"/>
    </w:rPr>
  </w:style>
  <w:style w:type="character" w:customStyle="1" w:styleId="BibliographyChar2">
    <w:name w:val="Bibliography Char2"/>
    <w:basedOn w:val="Standaardalinea-lettertype"/>
    <w:link w:val="Bibliografie3"/>
    <w:rsid w:val="006301D6"/>
    <w:rPr>
      <w:rFonts w:ascii="Times New Roman" w:eastAsia="Times New Roman" w:hAnsi="Times New Roman" w:cs="Times New Roman"/>
      <w:noProof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7747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6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91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567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8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59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17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5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5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8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7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2141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5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0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853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17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8349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9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96989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7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185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2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8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267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045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3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80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4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556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6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8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9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8249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9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84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3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057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0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1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91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7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313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3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72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83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5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078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6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46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16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3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90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67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78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2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1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gen Tijms</dc:creator>
  <cp:keywords/>
  <dc:description/>
  <cp:lastModifiedBy>Jurgen Tijms</cp:lastModifiedBy>
  <cp:revision>5</cp:revision>
  <dcterms:created xsi:type="dcterms:W3CDTF">2025-01-10T16:24:00Z</dcterms:created>
  <dcterms:modified xsi:type="dcterms:W3CDTF">2025-07-3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uNE0vF1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